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45"/>
        <w:gridCol w:w="2430"/>
        <w:gridCol w:w="3775"/>
      </w:tblGrid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8B39C7">
              <w:rPr>
                <w:rFonts w:ascii="Times New Roman" w:hAnsi="Times New Roman" w:cs="Times New Roman"/>
                <w:b/>
                <w:sz w:val="24"/>
                <w:szCs w:val="24"/>
              </w:rPr>
              <w:t>Tier 1: Employment Sector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b/>
                <w:sz w:val="24"/>
                <w:szCs w:val="24"/>
              </w:rPr>
              <w:t>Tier 2: Career Types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b/>
                <w:sz w:val="24"/>
                <w:szCs w:val="24"/>
              </w:rPr>
              <w:t>Tier 3: Job Functions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cadem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pStyle w:val="NormalWeb"/>
              <w:spacing w:before="0" w:beforeAutospacing="0" w:after="0" w:afterAutospacing="0"/>
            </w:pPr>
            <w:r w:rsidRPr="008B39C7">
              <w:t>Primarily Research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Administration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overnmen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rimarily Teaching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Business Development, Consulting, and Strategic Alliances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or-Profi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cience-related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inical Research Management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onprofi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Not-related to science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linical Services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th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urther training or education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ata Science, Analytics, and Software Engineering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Entrepreneurship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aculty: non-tenure track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aculty: tenured/tenure track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aculty: track unclear or not applicable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Full-time Teaching Staff/Instructor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Group Leader (research)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Healthcare Provider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Intellectual Property and Law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art-time Teaching Staff/Adjunct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Postdoctoral Research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gulatory Affairs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Research Staff or Technical Director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ales and Marketing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cience Education and Outreach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cience Policy and Government Affairs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Science Writing and Communication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Technical Support and Product Development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Completing further education or training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Other</w:t>
            </w:r>
          </w:p>
        </w:tc>
      </w:tr>
      <w:tr w:rsidR="00AC370D" w:rsidRPr="008B39C7" w:rsidTr="00AC370D"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C370D" w:rsidRPr="008B39C7" w:rsidRDefault="00AC370D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B39C7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eceased/retired</w:t>
            </w:r>
          </w:p>
        </w:tc>
      </w:tr>
      <w:bookmarkEnd w:id="0"/>
    </w:tbl>
    <w:p w:rsidR="00261D83" w:rsidRPr="008B39C7" w:rsidRDefault="00261D83">
      <w:pPr>
        <w:rPr>
          <w:rFonts w:ascii="Times New Roman" w:hAnsi="Times New Roman" w:cs="Times New Roman"/>
          <w:sz w:val="24"/>
          <w:szCs w:val="24"/>
        </w:rPr>
      </w:pPr>
    </w:p>
    <w:sectPr w:rsidR="00261D83" w:rsidRPr="008B3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70D"/>
    <w:rsid w:val="00261D83"/>
    <w:rsid w:val="008B39C7"/>
    <w:rsid w:val="00AC370D"/>
    <w:rsid w:val="00E6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9A6D5-A05F-44DB-8C92-41B9AD863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370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37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C37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10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 Mathur</dc:creator>
  <cp:keywords/>
  <dc:description/>
  <cp:lastModifiedBy>Ambika Mathur</cp:lastModifiedBy>
  <cp:revision>3</cp:revision>
  <dcterms:created xsi:type="dcterms:W3CDTF">2018-05-07T15:40:00Z</dcterms:created>
  <dcterms:modified xsi:type="dcterms:W3CDTF">2018-05-07T19:14:00Z</dcterms:modified>
</cp:coreProperties>
</file>